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BECDFE" w14:textId="77777777" w:rsidR="009A26AB" w:rsidRPr="00023946" w:rsidRDefault="009A26AB" w:rsidP="009A26AB">
      <w:pPr>
        <w:spacing w:line="480" w:lineRule="auto"/>
        <w:rPr>
          <w:bCs/>
        </w:rPr>
      </w:pPr>
      <w:bookmarkStart w:id="0" w:name="_GoBack"/>
      <w:bookmarkEnd w:id="0"/>
      <w:r>
        <w:t xml:space="preserve">Additional file 4: </w:t>
      </w:r>
      <w:r w:rsidRPr="00023946">
        <w:rPr>
          <w:bCs/>
        </w:rPr>
        <w:t xml:space="preserve">Table S4. Benchmarking metrics on </w:t>
      </w:r>
      <w:proofErr w:type="spellStart"/>
      <w:r w:rsidRPr="00023946">
        <w:rPr>
          <w:bCs/>
        </w:rPr>
        <w:t>InDels</w:t>
      </w:r>
      <w:proofErr w:type="spellEnd"/>
      <w:r w:rsidRPr="00023946">
        <w:rPr>
          <w:bCs/>
        </w:rPr>
        <w:t xml:space="preserve"> in NA24143 (truth set NIST v3.3) for the </w:t>
      </w:r>
      <w:proofErr w:type="spellStart"/>
      <w:r w:rsidRPr="00023946">
        <w:rPr>
          <w:bCs/>
        </w:rPr>
        <w:t>RefSeq</w:t>
      </w:r>
      <w:proofErr w:type="spellEnd"/>
      <w:r w:rsidRPr="00023946">
        <w:rPr>
          <w:bCs/>
        </w:rPr>
        <w:t xml:space="preserve"> coding exons regions generated for both the GATK and </w:t>
      </w:r>
      <w:proofErr w:type="spellStart"/>
      <w:r w:rsidRPr="00023946">
        <w:rPr>
          <w:bCs/>
        </w:rPr>
        <w:t>Spee</w:t>
      </w:r>
      <w:r>
        <w:rPr>
          <w:bCs/>
        </w:rPr>
        <w:t>dS</w:t>
      </w:r>
      <w:r w:rsidRPr="00023946">
        <w:rPr>
          <w:bCs/>
        </w:rPr>
        <w:t>eq</w:t>
      </w:r>
      <w:proofErr w:type="spellEnd"/>
      <w:r w:rsidRPr="00023946">
        <w:rPr>
          <w:bCs/>
        </w:rPr>
        <w:t xml:space="preserve"> pipelines that were executed using workflows run by Loom (in-house workflow engine).</w:t>
      </w:r>
    </w:p>
    <w:p w14:paraId="24F157BA" w14:textId="77777777" w:rsidR="009A26AB" w:rsidRPr="00F8248A" w:rsidRDefault="009A26AB" w:rsidP="009A26AB">
      <w:pPr>
        <w:rPr>
          <w:b/>
        </w:rPr>
      </w:pPr>
    </w:p>
    <w:tbl>
      <w:tblPr>
        <w:tblW w:w="71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35"/>
        <w:gridCol w:w="540"/>
        <w:gridCol w:w="630"/>
        <w:gridCol w:w="630"/>
        <w:gridCol w:w="990"/>
        <w:gridCol w:w="1080"/>
      </w:tblGrid>
      <w:tr w:rsidR="009A26AB" w:rsidRPr="000E732C" w14:paraId="0184957A" w14:textId="77777777" w:rsidTr="004B6413">
        <w:tc>
          <w:tcPr>
            <w:tcW w:w="323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F34DD" w14:textId="77777777" w:rsidR="009A26AB" w:rsidRPr="00F8248A" w:rsidRDefault="009A26AB" w:rsidP="004B6413">
            <w:pPr>
              <w:widowControl w:val="0"/>
              <w:rPr>
                <w:b/>
                <w:sz w:val="20"/>
                <w:szCs w:val="20"/>
              </w:rPr>
            </w:pPr>
            <w:r w:rsidRPr="00F8248A">
              <w:rPr>
                <w:b/>
                <w:sz w:val="20"/>
                <w:szCs w:val="20"/>
              </w:rPr>
              <w:t>Workflow run using Loom</w:t>
            </w:r>
          </w:p>
        </w:tc>
        <w:tc>
          <w:tcPr>
            <w:tcW w:w="54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BE844" w14:textId="77777777" w:rsidR="009A26AB" w:rsidRPr="00F8248A" w:rsidRDefault="009A26AB" w:rsidP="004B6413">
            <w:pPr>
              <w:widowControl w:val="0"/>
              <w:rPr>
                <w:b/>
                <w:sz w:val="20"/>
                <w:szCs w:val="20"/>
              </w:rPr>
            </w:pPr>
            <w:r w:rsidRPr="00F8248A">
              <w:rPr>
                <w:b/>
                <w:sz w:val="20"/>
                <w:szCs w:val="20"/>
              </w:rPr>
              <w:t>TP</w:t>
            </w:r>
          </w:p>
        </w:tc>
        <w:tc>
          <w:tcPr>
            <w:tcW w:w="63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A3459" w14:textId="77777777" w:rsidR="009A26AB" w:rsidRPr="00F8248A" w:rsidRDefault="009A26AB" w:rsidP="004B6413">
            <w:pPr>
              <w:widowControl w:val="0"/>
              <w:rPr>
                <w:b/>
                <w:sz w:val="20"/>
                <w:szCs w:val="20"/>
              </w:rPr>
            </w:pPr>
            <w:r w:rsidRPr="00F8248A">
              <w:rPr>
                <w:b/>
                <w:sz w:val="20"/>
                <w:szCs w:val="20"/>
              </w:rPr>
              <w:t>FP</w:t>
            </w:r>
          </w:p>
        </w:tc>
        <w:tc>
          <w:tcPr>
            <w:tcW w:w="63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7044A" w14:textId="77777777" w:rsidR="009A26AB" w:rsidRPr="00F8248A" w:rsidRDefault="009A26AB" w:rsidP="004B6413">
            <w:pPr>
              <w:widowControl w:val="0"/>
              <w:rPr>
                <w:b/>
                <w:sz w:val="20"/>
                <w:szCs w:val="20"/>
              </w:rPr>
            </w:pPr>
            <w:r w:rsidRPr="00F8248A">
              <w:rPr>
                <w:b/>
                <w:sz w:val="20"/>
                <w:szCs w:val="20"/>
              </w:rPr>
              <w:t>FN</w:t>
            </w:r>
          </w:p>
        </w:tc>
        <w:tc>
          <w:tcPr>
            <w:tcW w:w="99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C4914" w14:textId="77777777" w:rsidR="009A26AB" w:rsidRPr="00F8248A" w:rsidRDefault="009A26AB" w:rsidP="004B6413">
            <w:pPr>
              <w:widowControl w:val="0"/>
              <w:rPr>
                <w:b/>
                <w:sz w:val="20"/>
                <w:szCs w:val="20"/>
              </w:rPr>
            </w:pPr>
            <w:r w:rsidRPr="00F8248A">
              <w:rPr>
                <w:b/>
                <w:sz w:val="20"/>
                <w:szCs w:val="20"/>
              </w:rPr>
              <w:t>Precision</w:t>
            </w:r>
          </w:p>
        </w:tc>
        <w:tc>
          <w:tcPr>
            <w:tcW w:w="10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C2E99" w14:textId="77777777" w:rsidR="009A26AB" w:rsidRPr="00F8248A" w:rsidRDefault="009A26AB" w:rsidP="004B6413">
            <w:pPr>
              <w:widowControl w:val="0"/>
              <w:rPr>
                <w:b/>
                <w:sz w:val="20"/>
                <w:szCs w:val="20"/>
              </w:rPr>
            </w:pPr>
            <w:r w:rsidRPr="00F8248A">
              <w:rPr>
                <w:b/>
                <w:sz w:val="20"/>
                <w:szCs w:val="20"/>
              </w:rPr>
              <w:t>Recall</w:t>
            </w:r>
          </w:p>
        </w:tc>
      </w:tr>
      <w:tr w:rsidR="009A26AB" w:rsidRPr="000E732C" w14:paraId="6191CC77" w14:textId="77777777" w:rsidTr="004B6413">
        <w:tc>
          <w:tcPr>
            <w:tcW w:w="323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56672064" w14:textId="77777777" w:rsidR="009A26AB" w:rsidRPr="00F8248A" w:rsidRDefault="009A26AB" w:rsidP="004B6413">
            <w:pPr>
              <w:ind w:right="-435"/>
              <w:rPr>
                <w:bCs/>
                <w:sz w:val="20"/>
                <w:szCs w:val="20"/>
              </w:rPr>
            </w:pPr>
            <w:r w:rsidRPr="00F8248A">
              <w:rPr>
                <w:bCs/>
                <w:sz w:val="20"/>
                <w:szCs w:val="20"/>
              </w:rPr>
              <w:t xml:space="preserve">GATK </w:t>
            </w:r>
            <w:proofErr w:type="spellStart"/>
            <w:r w:rsidRPr="00F8248A">
              <w:rPr>
                <w:bCs/>
                <w:sz w:val="20"/>
                <w:szCs w:val="20"/>
              </w:rPr>
              <w:t>HaploypeCaller</w:t>
            </w:r>
            <w:proofErr w:type="spellEnd"/>
            <w:r w:rsidRPr="00F8248A">
              <w:rPr>
                <w:bCs/>
                <w:sz w:val="20"/>
                <w:szCs w:val="20"/>
              </w:rPr>
              <w:t xml:space="preserve"> (Broad’s best practices pipeline)</w:t>
            </w:r>
          </w:p>
        </w:tc>
        <w:tc>
          <w:tcPr>
            <w:tcW w:w="54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4D528993" w14:textId="77777777" w:rsidR="009A26AB" w:rsidRPr="00F8248A" w:rsidRDefault="009A26AB" w:rsidP="004B6413">
            <w:pPr>
              <w:ind w:right="-435"/>
              <w:rPr>
                <w:bCs/>
                <w:sz w:val="20"/>
                <w:szCs w:val="20"/>
              </w:rPr>
            </w:pPr>
            <w:r w:rsidRPr="00F8248A">
              <w:rPr>
                <w:bCs/>
                <w:sz w:val="20"/>
                <w:szCs w:val="20"/>
              </w:rPr>
              <w:t>424</w:t>
            </w:r>
          </w:p>
        </w:tc>
        <w:tc>
          <w:tcPr>
            <w:tcW w:w="63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7274AB42" w14:textId="77777777" w:rsidR="009A26AB" w:rsidRPr="00F8248A" w:rsidRDefault="009A26AB" w:rsidP="004B6413">
            <w:pPr>
              <w:ind w:right="-435"/>
              <w:rPr>
                <w:bCs/>
                <w:sz w:val="20"/>
                <w:szCs w:val="20"/>
              </w:rPr>
            </w:pPr>
            <w:r w:rsidRPr="00F8248A">
              <w:rPr>
                <w:bCs/>
                <w:sz w:val="20"/>
                <w:szCs w:val="20"/>
              </w:rPr>
              <w:t>21</w:t>
            </w:r>
          </w:p>
        </w:tc>
        <w:tc>
          <w:tcPr>
            <w:tcW w:w="63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00DB0189" w14:textId="77777777" w:rsidR="009A26AB" w:rsidRPr="00F8248A" w:rsidRDefault="009A26AB" w:rsidP="004B6413">
            <w:pPr>
              <w:ind w:right="-435"/>
              <w:rPr>
                <w:bCs/>
                <w:sz w:val="20"/>
                <w:szCs w:val="20"/>
              </w:rPr>
            </w:pPr>
            <w:r w:rsidRPr="00F8248A"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6CD6904D" w14:textId="77777777" w:rsidR="009A26AB" w:rsidRPr="00F8248A" w:rsidRDefault="009A26AB" w:rsidP="004B6413">
            <w:pPr>
              <w:ind w:right="-435"/>
              <w:rPr>
                <w:bCs/>
                <w:sz w:val="20"/>
                <w:szCs w:val="20"/>
              </w:rPr>
            </w:pPr>
            <w:r w:rsidRPr="00F8248A">
              <w:rPr>
                <w:bCs/>
                <w:sz w:val="20"/>
                <w:szCs w:val="20"/>
              </w:rPr>
              <w:t>95.28</w:t>
            </w:r>
          </w:p>
        </w:tc>
        <w:tc>
          <w:tcPr>
            <w:tcW w:w="10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7E6AC844" w14:textId="77777777" w:rsidR="009A26AB" w:rsidRPr="00F8248A" w:rsidRDefault="009A26AB" w:rsidP="004B6413">
            <w:pPr>
              <w:ind w:right="-435"/>
              <w:rPr>
                <w:bCs/>
                <w:sz w:val="20"/>
                <w:szCs w:val="20"/>
              </w:rPr>
            </w:pPr>
            <w:r w:rsidRPr="00F8248A">
              <w:rPr>
                <w:bCs/>
                <w:sz w:val="20"/>
                <w:szCs w:val="20"/>
              </w:rPr>
              <w:t>95.67</w:t>
            </w:r>
          </w:p>
        </w:tc>
      </w:tr>
      <w:tr w:rsidR="009A26AB" w:rsidRPr="000E732C" w14:paraId="4B133F4D" w14:textId="77777777" w:rsidTr="004B6413">
        <w:tc>
          <w:tcPr>
            <w:tcW w:w="323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DE37F" w14:textId="77777777" w:rsidR="009A26AB" w:rsidRPr="00F8248A" w:rsidRDefault="009A26AB" w:rsidP="004B6413">
            <w:pPr>
              <w:ind w:right="-435"/>
              <w:rPr>
                <w:bCs/>
                <w:sz w:val="20"/>
                <w:szCs w:val="20"/>
              </w:rPr>
            </w:pPr>
            <w:proofErr w:type="spellStart"/>
            <w:r w:rsidRPr="00F8248A">
              <w:rPr>
                <w:bCs/>
                <w:sz w:val="20"/>
                <w:szCs w:val="20"/>
              </w:rPr>
              <w:t>Speed</w:t>
            </w:r>
            <w:r>
              <w:rPr>
                <w:bCs/>
                <w:sz w:val="20"/>
                <w:szCs w:val="20"/>
              </w:rPr>
              <w:t>S</w:t>
            </w:r>
            <w:r w:rsidRPr="00F8248A">
              <w:rPr>
                <w:bCs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54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79ED590C" w14:textId="77777777" w:rsidR="009A26AB" w:rsidRPr="00F8248A" w:rsidRDefault="009A26AB" w:rsidP="004B6413">
            <w:pPr>
              <w:ind w:right="-435"/>
              <w:rPr>
                <w:bCs/>
                <w:sz w:val="20"/>
                <w:szCs w:val="20"/>
              </w:rPr>
            </w:pPr>
            <w:r w:rsidRPr="00F8248A">
              <w:rPr>
                <w:bCs/>
                <w:sz w:val="20"/>
                <w:szCs w:val="20"/>
              </w:rPr>
              <w:t>379</w:t>
            </w:r>
          </w:p>
        </w:tc>
        <w:tc>
          <w:tcPr>
            <w:tcW w:w="63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217E205D" w14:textId="77777777" w:rsidR="009A26AB" w:rsidRPr="00F8248A" w:rsidRDefault="009A26AB" w:rsidP="004B6413">
            <w:pPr>
              <w:ind w:right="-435"/>
              <w:rPr>
                <w:bCs/>
                <w:sz w:val="20"/>
                <w:szCs w:val="20"/>
              </w:rPr>
            </w:pPr>
            <w:r w:rsidRPr="00F8248A"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7EAC6520" w14:textId="77777777" w:rsidR="009A26AB" w:rsidRPr="00F8248A" w:rsidRDefault="009A26AB" w:rsidP="004B6413">
            <w:pPr>
              <w:ind w:right="-435"/>
              <w:rPr>
                <w:bCs/>
                <w:sz w:val="20"/>
                <w:szCs w:val="20"/>
              </w:rPr>
            </w:pPr>
            <w:r w:rsidRPr="00F8248A">
              <w:rPr>
                <w:bCs/>
                <w:sz w:val="20"/>
                <w:szCs w:val="20"/>
              </w:rPr>
              <w:t>60</w:t>
            </w:r>
          </w:p>
        </w:tc>
        <w:tc>
          <w:tcPr>
            <w:tcW w:w="99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36B0788F" w14:textId="77777777" w:rsidR="009A26AB" w:rsidRPr="00F8248A" w:rsidRDefault="009A26AB" w:rsidP="004B6413">
            <w:pPr>
              <w:ind w:right="-435"/>
              <w:rPr>
                <w:bCs/>
                <w:sz w:val="20"/>
                <w:szCs w:val="20"/>
              </w:rPr>
            </w:pPr>
            <w:r w:rsidRPr="00F8248A">
              <w:rPr>
                <w:bCs/>
                <w:sz w:val="20"/>
                <w:szCs w:val="20"/>
              </w:rPr>
              <w:t>95.70</w:t>
            </w:r>
          </w:p>
        </w:tc>
        <w:tc>
          <w:tcPr>
            <w:tcW w:w="10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2B0DCA36" w14:textId="77777777" w:rsidR="009A26AB" w:rsidRPr="00F8248A" w:rsidRDefault="009A26AB" w:rsidP="004B6413">
            <w:pPr>
              <w:ind w:right="-435"/>
              <w:rPr>
                <w:bCs/>
                <w:sz w:val="20"/>
                <w:szCs w:val="20"/>
              </w:rPr>
            </w:pPr>
            <w:r w:rsidRPr="00F8248A">
              <w:rPr>
                <w:bCs/>
                <w:sz w:val="20"/>
                <w:szCs w:val="20"/>
              </w:rPr>
              <w:t>86.33</w:t>
            </w:r>
          </w:p>
        </w:tc>
      </w:tr>
    </w:tbl>
    <w:p w14:paraId="24A842E3" w14:textId="77777777" w:rsidR="00573740" w:rsidRDefault="00573740"/>
    <w:sectPr w:rsidR="00573740" w:rsidSect="003153E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6AB"/>
    <w:rsid w:val="00047448"/>
    <w:rsid w:val="000B5B99"/>
    <w:rsid w:val="0010183A"/>
    <w:rsid w:val="001A6947"/>
    <w:rsid w:val="001C4E78"/>
    <w:rsid w:val="001D2DF1"/>
    <w:rsid w:val="002900DC"/>
    <w:rsid w:val="003153E4"/>
    <w:rsid w:val="00361A5E"/>
    <w:rsid w:val="00363B2C"/>
    <w:rsid w:val="004918D2"/>
    <w:rsid w:val="00533AE5"/>
    <w:rsid w:val="005377CD"/>
    <w:rsid w:val="00570086"/>
    <w:rsid w:val="00573740"/>
    <w:rsid w:val="00904DD4"/>
    <w:rsid w:val="009A26AB"/>
    <w:rsid w:val="00A23923"/>
    <w:rsid w:val="00D21B12"/>
    <w:rsid w:val="00D43826"/>
    <w:rsid w:val="00DD79BE"/>
    <w:rsid w:val="00DF2130"/>
    <w:rsid w:val="00E43950"/>
    <w:rsid w:val="00E53F32"/>
    <w:rsid w:val="00E66AD2"/>
    <w:rsid w:val="00ED15DD"/>
    <w:rsid w:val="00F32910"/>
    <w:rsid w:val="00FC6CF9"/>
    <w:rsid w:val="00FD4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8769EB"/>
  <w15:chartTrackingRefBased/>
  <w15:docId w15:val="{6602E76F-04C5-0343-B22C-C76BB2EB1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6A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hana Krishnan</dc:creator>
  <cp:keywords/>
  <dc:description/>
  <cp:lastModifiedBy>Vandhana Krishnan</cp:lastModifiedBy>
  <cp:revision>1</cp:revision>
  <dcterms:created xsi:type="dcterms:W3CDTF">2021-01-19T20:52:00Z</dcterms:created>
  <dcterms:modified xsi:type="dcterms:W3CDTF">2021-01-19T20:52:00Z</dcterms:modified>
</cp:coreProperties>
</file>